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EB987" w14:textId="77777777" w:rsidR="0002608C" w:rsidRDefault="0002608C" w:rsidP="0002608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 1.  Demographic and clinical characteristics for human lungs.</w:t>
      </w:r>
    </w:p>
    <w:tbl>
      <w:tblPr>
        <w:tblStyle w:val="GridTable3-Accent3"/>
        <w:tblpPr w:leftFromText="180" w:rightFromText="180" w:vertAnchor="page" w:horzAnchor="margin" w:tblpY="1051"/>
        <w:tblW w:w="4849" w:type="pct"/>
        <w:tblLayout w:type="fixed"/>
        <w:tblLook w:val="04A0" w:firstRow="1" w:lastRow="0" w:firstColumn="1" w:lastColumn="0" w:noHBand="0" w:noVBand="1"/>
      </w:tblPr>
      <w:tblGrid>
        <w:gridCol w:w="2033"/>
        <w:gridCol w:w="2372"/>
        <w:gridCol w:w="2185"/>
        <w:gridCol w:w="2425"/>
        <w:gridCol w:w="2425"/>
        <w:gridCol w:w="2515"/>
      </w:tblGrid>
      <w:tr w:rsidR="0002608C" w:rsidRPr="00DA0036" w14:paraId="2CD30F6E" w14:textId="77777777" w:rsidTr="0002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</w:tcPr>
          <w:p w14:paraId="7629C44B" w14:textId="77777777" w:rsidR="0002608C" w:rsidRPr="00DA0036" w:rsidRDefault="0002608C" w:rsidP="0002608C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33" w:type="pct"/>
            <w:gridSpan w:val="2"/>
            <w:tcBorders>
              <w:top w:val="single" w:sz="4" w:space="0" w:color="000000" w:themeColor="text1"/>
              <w:left w:val="single" w:sz="4" w:space="0" w:color="000000"/>
              <w:right w:val="single" w:sz="4" w:space="0" w:color="auto"/>
            </w:tcBorders>
          </w:tcPr>
          <w:p w14:paraId="3B5C63AA" w14:textId="59FED8BA" w:rsidR="0002608C" w:rsidRPr="00755D86" w:rsidRDefault="00E15FEF" w:rsidP="00026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755D86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ingle cell </w:t>
            </w:r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>RNA-seq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encing</w:t>
            </w:r>
          </w:p>
        </w:tc>
        <w:tc>
          <w:tcPr>
            <w:tcW w:w="1738" w:type="pct"/>
            <w:gridSpan w:val="2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14:paraId="62683251" w14:textId="2553C34C" w:rsidR="0002608C" w:rsidRPr="00755D86" w:rsidRDefault="0002608C" w:rsidP="00026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755D86">
              <w:rPr>
                <w:rFonts w:asciiTheme="majorHAnsi" w:hAnsiTheme="majorHAnsi" w:cstheme="majorHAnsi"/>
                <w:sz w:val="24"/>
                <w:szCs w:val="24"/>
              </w:rPr>
              <w:t>RNA</w:t>
            </w:r>
            <w:r w:rsidR="00E15FEF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E15FEF" w:rsidRPr="00E15FE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n situ</w:t>
            </w:r>
            <w:r w:rsidR="00E15FEF">
              <w:rPr>
                <w:rFonts w:asciiTheme="majorHAnsi" w:hAnsiTheme="majorHAnsi" w:cstheme="majorHAnsi"/>
                <w:sz w:val="24"/>
                <w:szCs w:val="24"/>
              </w:rPr>
              <w:t xml:space="preserve"> hybridization</w:t>
            </w:r>
          </w:p>
        </w:tc>
        <w:tc>
          <w:tcPr>
            <w:tcW w:w="901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14:paraId="525F4B28" w14:textId="2D8FF987" w:rsidR="0002608C" w:rsidRPr="00755D86" w:rsidRDefault="00E15FEF" w:rsidP="00026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755D86">
              <w:rPr>
                <w:rFonts w:asciiTheme="majorHAnsi" w:hAnsiTheme="majorHAnsi" w:cstheme="majorHAnsi"/>
                <w:sz w:val="24"/>
                <w:szCs w:val="24"/>
              </w:rPr>
              <w:t>RN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E15FE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n situ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hybridization</w:t>
            </w:r>
            <w:r w:rsidRPr="00755D86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>/ pIgR I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mmunofluorescence</w:t>
            </w:r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 xml:space="preserve"> in </w:t>
            </w:r>
            <w:proofErr w:type="spellStart"/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>SIgA</w:t>
            </w:r>
            <w:proofErr w:type="spellEnd"/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 xml:space="preserve">- vs </w:t>
            </w:r>
            <w:proofErr w:type="spellStart"/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>SIgA</w:t>
            </w:r>
            <w:proofErr w:type="spellEnd"/>
            <w:r w:rsidR="0002608C" w:rsidRPr="00755D86">
              <w:rPr>
                <w:rFonts w:asciiTheme="majorHAnsi" w:hAnsiTheme="majorHAnsi" w:cstheme="majorHAnsi"/>
                <w:sz w:val="24"/>
                <w:szCs w:val="24"/>
              </w:rPr>
              <w:t>+ Airways</w:t>
            </w:r>
          </w:p>
        </w:tc>
      </w:tr>
      <w:tr w:rsidR="0002608C" w:rsidRPr="00DA0036" w14:paraId="6E2260B3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000000"/>
            </w:tcBorders>
            <w:hideMark/>
          </w:tcPr>
          <w:p w14:paraId="3803B6E5" w14:textId="77777777" w:rsidR="0002608C" w:rsidRPr="00DA0036" w:rsidRDefault="0002608C" w:rsidP="0002608C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AEAAAA" w:themeColor="background2" w:themeShade="BF"/>
            </w:tcBorders>
            <w:hideMark/>
          </w:tcPr>
          <w:p w14:paraId="018C310F" w14:textId="1EDE108C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ntrols</w:t>
            </w:r>
          </w:p>
          <w:p w14:paraId="7A42B2F6" w14:textId="6ED5AACD" w:rsidR="0002608C" w:rsidRPr="00755D86" w:rsidRDefault="00755D86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=10</w:t>
            </w:r>
          </w:p>
        </w:tc>
        <w:tc>
          <w:tcPr>
            <w:tcW w:w="783" w:type="pct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6BD86F24" w14:textId="0AB658EA" w:rsidR="0002608C" w:rsidRPr="00DA0036" w:rsidRDefault="0002608C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PD Patients</w:t>
            </w:r>
          </w:p>
          <w:p w14:paraId="692CB37C" w14:textId="002651AF" w:rsidR="0002608C" w:rsidRPr="00755D86" w:rsidRDefault="00755D86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755D8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=11</w:t>
            </w:r>
          </w:p>
        </w:tc>
        <w:tc>
          <w:tcPr>
            <w:tcW w:w="86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EAAAA" w:themeColor="background2" w:themeShade="BF"/>
            </w:tcBorders>
          </w:tcPr>
          <w:p w14:paraId="72EE7C2D" w14:textId="012FC827" w:rsidR="0002608C" w:rsidRPr="00DA0036" w:rsidRDefault="0002608C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ntrols</w:t>
            </w:r>
          </w:p>
          <w:p w14:paraId="421ECC46" w14:textId="4D86753C" w:rsidR="0002608C" w:rsidRPr="00DA0036" w:rsidRDefault="0002608C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n = </w:t>
            </w:r>
            <w:r w:rsidR="00755D8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869" w:type="pct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uto"/>
            </w:tcBorders>
          </w:tcPr>
          <w:p w14:paraId="328F7212" w14:textId="08B5F484" w:rsidR="0002608C" w:rsidRPr="00DA0036" w:rsidRDefault="0002608C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PD Patients</w:t>
            </w:r>
          </w:p>
          <w:p w14:paraId="4417F1CF" w14:textId="034068E7" w:rsidR="0002608C" w:rsidRPr="00DA0036" w:rsidRDefault="00755D86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=6</w:t>
            </w:r>
          </w:p>
        </w:tc>
        <w:tc>
          <w:tcPr>
            <w:tcW w:w="90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auto"/>
            </w:tcBorders>
          </w:tcPr>
          <w:p w14:paraId="2D8ADAC4" w14:textId="4049076D" w:rsidR="0002608C" w:rsidRDefault="0002608C" w:rsidP="00A30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COPD patients</w:t>
            </w:r>
          </w:p>
          <w:p w14:paraId="65A460CC" w14:textId="317B8296" w:rsidR="00755D86" w:rsidRPr="00DA0036" w:rsidRDefault="00755D86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n=5</w:t>
            </w:r>
          </w:p>
        </w:tc>
      </w:tr>
      <w:tr w:rsidR="0002608C" w:rsidRPr="00DA0036" w14:paraId="3E8A9EF1" w14:textId="77777777" w:rsidTr="00AB7214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37E4B720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Age </w:t>
            </w: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 </w:t>
            </w:r>
          </w:p>
          <w:p w14:paraId="5C522974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 xml:space="preserve">mean (range) 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/>
              <w:right w:val="single" w:sz="4" w:space="0" w:color="AEAAAA" w:themeColor="background2" w:themeShade="BF"/>
            </w:tcBorders>
          </w:tcPr>
          <w:p w14:paraId="570D3762" w14:textId="6CB55167" w:rsidR="0002608C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28.6 </w:t>
            </w:r>
            <w:r w:rsidR="0002608C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 w:rsidR="00755D86">
              <w:rPr>
                <w:rFonts w:asciiTheme="majorHAnsi" w:hAnsiTheme="majorHAnsi" w:cstheme="majorHAnsi"/>
                <w:sz w:val="24"/>
                <w:szCs w:val="24"/>
              </w:rPr>
              <w:t>17</w:t>
            </w:r>
            <w:r w:rsidR="0002608C">
              <w:rPr>
                <w:rFonts w:asciiTheme="majorHAnsi" w:hAnsiTheme="majorHAnsi" w:cstheme="majorHAnsi"/>
                <w:sz w:val="24"/>
                <w:szCs w:val="24"/>
              </w:rPr>
              <w:t>-54)</w:t>
            </w:r>
          </w:p>
          <w:p w14:paraId="31128830" w14:textId="77777777" w:rsidR="0002608C" w:rsidRPr="00DA0036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Unknown</w:t>
            </w:r>
          </w:p>
        </w:tc>
        <w:tc>
          <w:tcPr>
            <w:tcW w:w="783" w:type="pct"/>
            <w:tcBorders>
              <w:top w:val="single" w:sz="4" w:space="0" w:color="000000" w:themeColor="text1"/>
              <w:left w:val="single" w:sz="4" w:space="0" w:color="AEAAAA" w:themeColor="background2" w:themeShade="BF"/>
              <w:right w:val="single" w:sz="4" w:space="0" w:color="auto"/>
            </w:tcBorders>
          </w:tcPr>
          <w:p w14:paraId="2EFF6E42" w14:textId="71CE29B7" w:rsidR="0002608C" w:rsidRPr="00DA0036" w:rsidRDefault="004E5F8B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.3 (53-70)</w:t>
            </w:r>
          </w:p>
        </w:tc>
        <w:tc>
          <w:tcPr>
            <w:tcW w:w="869" w:type="pct"/>
            <w:tcBorders>
              <w:top w:val="single" w:sz="4" w:space="0" w:color="000000" w:themeColor="text1"/>
              <w:left w:val="single" w:sz="4" w:space="0" w:color="auto"/>
              <w:right w:val="single" w:sz="4" w:space="0" w:color="AEAAAA" w:themeColor="background2" w:themeShade="BF"/>
            </w:tcBorders>
          </w:tcPr>
          <w:p w14:paraId="1835A522" w14:textId="5B59302D" w:rsidR="0002608C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4 (9-41)</w:t>
            </w:r>
          </w:p>
        </w:tc>
        <w:tc>
          <w:tcPr>
            <w:tcW w:w="869" w:type="pct"/>
            <w:tcBorders>
              <w:top w:val="single" w:sz="4" w:space="0" w:color="000000" w:themeColor="text1"/>
              <w:left w:val="single" w:sz="4" w:space="0" w:color="AEAAAA" w:themeColor="background2" w:themeShade="BF"/>
              <w:right w:val="single" w:sz="4" w:space="0" w:color="auto"/>
            </w:tcBorders>
          </w:tcPr>
          <w:p w14:paraId="5D0CC3F2" w14:textId="767E1F45" w:rsidR="0002608C" w:rsidRDefault="009C50FE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7.7 (55-63)</w:t>
            </w:r>
          </w:p>
        </w:tc>
        <w:tc>
          <w:tcPr>
            <w:tcW w:w="901" w:type="pct"/>
            <w:tcBorders>
              <w:top w:val="single" w:sz="4" w:space="0" w:color="000000" w:themeColor="text1"/>
              <w:right w:val="single" w:sz="4" w:space="0" w:color="auto"/>
            </w:tcBorders>
          </w:tcPr>
          <w:p w14:paraId="4DC5F667" w14:textId="7383CE46" w:rsidR="0002608C" w:rsidRDefault="003442E3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8.6 (56-63)</w:t>
            </w:r>
          </w:p>
        </w:tc>
      </w:tr>
      <w:tr w:rsidR="0002608C" w:rsidRPr="00DA0036" w14:paraId="5408015F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67004F00" w14:textId="77777777" w:rsidR="0002608C" w:rsidRPr="003B0D26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Race/ethnicity</w:t>
            </w:r>
          </w:p>
          <w:p w14:paraId="11E3AFD5" w14:textId="77777777" w:rsidR="0002608C" w:rsidRPr="003B0D26" w:rsidRDefault="0002608C" w:rsidP="0002608C">
            <w:pPr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59C940E4" w14:textId="77777777" w:rsidR="000F1BB4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NHW (</w:t>
            </w:r>
            <w:r w:rsidR="000F1BB4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  <w:p w14:paraId="66DD4961" w14:textId="066E8AA3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Unknown (4)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5255079F" w14:textId="630467E5" w:rsidR="0002608C" w:rsidRPr="00DA0036" w:rsidRDefault="004E5F8B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HW (10), Black/AA (1)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EAAAA" w:themeColor="background2" w:themeShade="BF"/>
            </w:tcBorders>
          </w:tcPr>
          <w:p w14:paraId="73087FC3" w14:textId="77777777" w:rsidR="0002608C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HW (5)</w:t>
            </w:r>
          </w:p>
          <w:p w14:paraId="2312427E" w14:textId="05E63CE5" w:rsidR="000F1BB4" w:rsidRPr="00DA0036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Unknown (1)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0E8DAC8D" w14:textId="1AF0B5F0" w:rsidR="0002608C" w:rsidRPr="00DA0036" w:rsidRDefault="009C50FE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HW (6)</w:t>
            </w:r>
          </w:p>
        </w:tc>
        <w:tc>
          <w:tcPr>
            <w:tcW w:w="901" w:type="pct"/>
            <w:tcBorders>
              <w:right w:val="single" w:sz="4" w:space="0" w:color="auto"/>
            </w:tcBorders>
          </w:tcPr>
          <w:p w14:paraId="6C21495A" w14:textId="7AEF2FE8" w:rsidR="0002608C" w:rsidRPr="00DA0036" w:rsidRDefault="003442E3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NHW (4), Black/AA (1)</w:t>
            </w:r>
          </w:p>
        </w:tc>
      </w:tr>
      <w:tr w:rsidR="0002608C" w:rsidRPr="00DA0036" w14:paraId="72C094CF" w14:textId="77777777" w:rsidTr="00AB7214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52298722" w14:textId="77777777" w:rsidR="0002608C" w:rsidRPr="003B0D26" w:rsidRDefault="0002608C" w:rsidP="0002608C">
            <w:pPr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Sex 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0BB68299" w14:textId="77777777" w:rsidR="000F1BB4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Female (</w:t>
            </w:r>
            <w:r w:rsidR="000F1BB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), Male (6)</w:t>
            </w:r>
          </w:p>
          <w:p w14:paraId="1E31F33A" w14:textId="7B0F0EC5" w:rsidR="0002608C" w:rsidRPr="00DA0036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Unknown (</w:t>
            </w:r>
            <w:r w:rsidR="000F1BB4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7D4CC3AB" w14:textId="6A23BB97" w:rsidR="0002608C" w:rsidRPr="00DA0036" w:rsidRDefault="004E5F8B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Female (4), Male (7)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EAAAA" w:themeColor="background2" w:themeShade="BF"/>
            </w:tcBorders>
          </w:tcPr>
          <w:p w14:paraId="04FB81E4" w14:textId="7167F8E8" w:rsidR="0002608C" w:rsidRPr="00DA0036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Female (4), Male (2)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3FB2CA97" w14:textId="4919C2B2" w:rsidR="0002608C" w:rsidRPr="00DA0036" w:rsidRDefault="005D563B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Female (2), Male (4)</w:t>
            </w:r>
          </w:p>
        </w:tc>
        <w:tc>
          <w:tcPr>
            <w:tcW w:w="901" w:type="pct"/>
            <w:tcBorders>
              <w:right w:val="single" w:sz="4" w:space="0" w:color="auto"/>
            </w:tcBorders>
          </w:tcPr>
          <w:p w14:paraId="4912D6A0" w14:textId="5175AAA4" w:rsidR="0002608C" w:rsidRPr="00DA0036" w:rsidRDefault="003442E3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Female (1), Male (4)</w:t>
            </w:r>
          </w:p>
        </w:tc>
      </w:tr>
      <w:tr w:rsidR="0002608C" w:rsidRPr="00DA0036" w14:paraId="1D4D9C59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558F797A" w14:textId="77777777" w:rsidR="005D563B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Smoking history (pack-years) </w:t>
            </w:r>
          </w:p>
          <w:p w14:paraId="6119BD7C" w14:textId="2BB4E3AF" w:rsidR="0002608C" w:rsidRPr="005D563B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D563B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33873AA7" w14:textId="0CF49023" w:rsidR="0002608C" w:rsidRPr="00DA0036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.3</w:t>
            </w:r>
            <w:r w:rsidR="0002608C" w:rsidRPr="00DA0036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02608C" w:rsidRPr="00DA0036">
              <w:rPr>
                <w:rFonts w:asciiTheme="majorHAnsi" w:hAnsiTheme="majorHAnsi" w:cstheme="majorHAnsi"/>
                <w:sz w:val="24"/>
                <w:szCs w:val="24"/>
              </w:rPr>
              <w:t xml:space="preserve">-43) </w:t>
            </w:r>
          </w:p>
          <w:p w14:paraId="65E1F521" w14:textId="77777777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DA0036">
              <w:rPr>
                <w:rFonts w:asciiTheme="majorHAnsi" w:hAnsiTheme="majorHAnsi" w:cstheme="majorHAnsi"/>
                <w:sz w:val="24"/>
                <w:szCs w:val="24"/>
              </w:rPr>
              <w:t>5 Unknown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4BEC1B1E" w14:textId="77777777" w:rsidR="0002608C" w:rsidRDefault="009C50FE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3.6 (5*-60)</w:t>
            </w:r>
          </w:p>
          <w:p w14:paraId="30E4691E" w14:textId="64969543" w:rsidR="009C50FE" w:rsidRPr="00DA0036" w:rsidRDefault="009C50FE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EAAAA" w:themeColor="background2" w:themeShade="BF"/>
            </w:tcBorders>
          </w:tcPr>
          <w:p w14:paraId="45A17F3C" w14:textId="19502FCD" w:rsidR="0002608C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2 (0-30)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5F9B0ABE" w14:textId="7AD3D590" w:rsidR="0002608C" w:rsidRDefault="005D563B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 (20-60)</w:t>
            </w:r>
          </w:p>
        </w:tc>
        <w:tc>
          <w:tcPr>
            <w:tcW w:w="901" w:type="pct"/>
            <w:tcBorders>
              <w:right w:val="single" w:sz="4" w:space="0" w:color="auto"/>
            </w:tcBorders>
          </w:tcPr>
          <w:p w14:paraId="59F81515" w14:textId="68B62237" w:rsidR="0002608C" w:rsidRDefault="003442E3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6.4 (35-60)</w:t>
            </w:r>
          </w:p>
        </w:tc>
      </w:tr>
      <w:tr w:rsidR="0002608C" w:rsidRPr="00DA0036" w14:paraId="33C8D4E8" w14:textId="77777777" w:rsidTr="00AB7214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4573D461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Current smoker?</w:t>
            </w:r>
          </w:p>
          <w:p w14:paraId="07A7631C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gramStart"/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n(</w:t>
            </w:r>
            <w:proofErr w:type="gramEnd"/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3B91E2CB" w14:textId="1AA81E84" w:rsidR="0002608C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 (</w:t>
            </w:r>
            <w:r w:rsidR="000F1BB4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%)</w:t>
            </w:r>
          </w:p>
          <w:p w14:paraId="66B6535F" w14:textId="43789361" w:rsidR="0002608C" w:rsidRPr="00DA0036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02608C">
              <w:rPr>
                <w:rFonts w:asciiTheme="majorHAnsi" w:hAnsiTheme="majorHAnsi" w:cstheme="majorHAnsi"/>
                <w:sz w:val="24"/>
                <w:szCs w:val="24"/>
              </w:rPr>
              <w:t xml:space="preserve"> Unknown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7BA9443E" w14:textId="77A6A182" w:rsidR="0002608C" w:rsidRPr="00DA0036" w:rsidRDefault="009C50FE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EAAAA" w:themeColor="background2" w:themeShade="BF"/>
            </w:tcBorders>
          </w:tcPr>
          <w:p w14:paraId="27ABEB79" w14:textId="54F79E1A" w:rsidR="0002608C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(50%)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097538A2" w14:textId="23CDC6D7" w:rsidR="0002608C" w:rsidRDefault="005D563B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5D563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901" w:type="pct"/>
            <w:tcBorders>
              <w:right w:val="single" w:sz="4" w:space="0" w:color="auto"/>
            </w:tcBorders>
          </w:tcPr>
          <w:p w14:paraId="710A50C0" w14:textId="2AC4B66F" w:rsidR="0002608C" w:rsidRDefault="00E15FEF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 (0%)</w:t>
            </w:r>
          </w:p>
        </w:tc>
      </w:tr>
      <w:tr w:rsidR="0002608C" w:rsidRPr="00DA0036" w14:paraId="5857B42A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3A9C8533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bookmarkStart w:id="0" w:name="_Hlk89264732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FEV1/FVC%</w:t>
            </w:r>
            <w:bookmarkEnd w:id="0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 </w:t>
            </w:r>
          </w:p>
          <w:p w14:paraId="21AEC2DB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4876106B" w14:textId="77777777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7137B750" w14:textId="77777777" w:rsidR="0002608C" w:rsidRDefault="005D563B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1.5 (26-38)</w:t>
            </w:r>
          </w:p>
          <w:p w14:paraId="3C4A6693" w14:textId="7A04C9DA" w:rsidR="005D563B" w:rsidRPr="00DA0036" w:rsidRDefault="005D563B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869" w:type="pct"/>
            <w:tcBorders>
              <w:left w:val="single" w:sz="4" w:space="0" w:color="auto"/>
              <w:right w:val="single" w:sz="4" w:space="0" w:color="AEAAAA" w:themeColor="background2" w:themeShade="BF"/>
            </w:tcBorders>
          </w:tcPr>
          <w:p w14:paraId="0D4DEDE5" w14:textId="3EA77C7A" w:rsidR="0002608C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auto"/>
            </w:tcBorders>
          </w:tcPr>
          <w:p w14:paraId="01AC3187" w14:textId="22BF3458" w:rsidR="0002608C" w:rsidRDefault="005D563B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0.8 (19-37)</w:t>
            </w:r>
          </w:p>
        </w:tc>
        <w:tc>
          <w:tcPr>
            <w:tcW w:w="901" w:type="pct"/>
            <w:tcBorders>
              <w:right w:val="single" w:sz="4" w:space="0" w:color="auto"/>
            </w:tcBorders>
          </w:tcPr>
          <w:p w14:paraId="45F4B886" w14:textId="5D140720" w:rsidR="0002608C" w:rsidRDefault="00E15FEF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8.0 (21-34)</w:t>
            </w:r>
          </w:p>
        </w:tc>
      </w:tr>
      <w:tr w:rsidR="0002608C" w:rsidRPr="00DA0036" w14:paraId="4BA388F8" w14:textId="77777777" w:rsidTr="00AB7214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37A784AD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FEV1 (</w:t>
            </w:r>
            <w:proofErr w:type="gramStart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L,%</w:t>
            </w:r>
            <w:proofErr w:type="gramEnd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 </w:t>
            </w:r>
            <w:proofErr w:type="spellStart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pred</w:t>
            </w:r>
            <w:proofErr w:type="spellEnd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)  </w:t>
            </w:r>
          </w:p>
          <w:p w14:paraId="3099BD63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15033EF5" w14:textId="77777777" w:rsidR="0002608C" w:rsidRPr="00DA0036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7A7E4AFF" w14:textId="7F6B4171" w:rsidR="0002608C" w:rsidRDefault="007B3668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67, 21.8 (0.31-0.9</w:t>
            </w:r>
            <w:r w:rsidR="00DD705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, 13-30)</w:t>
            </w:r>
          </w:p>
          <w:p w14:paraId="78D2A856" w14:textId="5A100BF3" w:rsidR="007B3668" w:rsidRPr="00DA0036" w:rsidRDefault="007B3668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869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4490D1AB" w14:textId="3A5F3BF2" w:rsidR="0002608C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02C872A7" w14:textId="59FE6E4F" w:rsidR="0002608C" w:rsidRDefault="00DD7051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71, 21.8 (0.47-0.90, 13-28)</w:t>
            </w:r>
          </w:p>
        </w:tc>
        <w:tc>
          <w:tcPr>
            <w:tcW w:w="901" w:type="pct"/>
            <w:tcBorders>
              <w:left w:val="single" w:sz="4" w:space="0" w:color="000000"/>
              <w:right w:val="single" w:sz="4" w:space="0" w:color="000000"/>
            </w:tcBorders>
          </w:tcPr>
          <w:p w14:paraId="5EE328DD" w14:textId="1D784D87" w:rsidR="0002608C" w:rsidRDefault="003442E3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70, 20.8 (0.31-1.02, 10-30)</w:t>
            </w:r>
          </w:p>
        </w:tc>
      </w:tr>
      <w:tr w:rsidR="0002608C" w:rsidRPr="00DA0036" w14:paraId="5FCE4500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5BCA650A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FVC (L, % </w:t>
            </w:r>
            <w:proofErr w:type="spellStart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pred</w:t>
            </w:r>
            <w:proofErr w:type="spellEnd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) </w:t>
            </w:r>
          </w:p>
          <w:p w14:paraId="7E930D64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6A75B095" w14:textId="77777777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685C365D" w14:textId="2CDDA59B" w:rsidR="0002608C" w:rsidRDefault="00446677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15, 52.9 (0.97-2.97,</w:t>
            </w:r>
            <w:r w:rsidR="00344F6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32-70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)</w:t>
            </w:r>
          </w:p>
          <w:p w14:paraId="7D990FBD" w14:textId="349E8A51" w:rsidR="00446677" w:rsidRPr="00446677" w:rsidRDefault="00446677" w:rsidP="004466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869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73FDC3C3" w14:textId="728B94C5" w:rsidR="0002608C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694C04A7" w14:textId="35818F9C" w:rsidR="0002608C" w:rsidRDefault="00344F63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36, 55.0 (1.55-2.88, 46-63)</w:t>
            </w:r>
          </w:p>
        </w:tc>
        <w:tc>
          <w:tcPr>
            <w:tcW w:w="901" w:type="pct"/>
            <w:tcBorders>
              <w:left w:val="single" w:sz="4" w:space="0" w:color="000000"/>
              <w:right w:val="single" w:sz="4" w:space="0" w:color="000000"/>
            </w:tcBorders>
          </w:tcPr>
          <w:p w14:paraId="245B5B67" w14:textId="5AB4E969" w:rsidR="0002608C" w:rsidRDefault="003442E3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50,</w:t>
            </w:r>
            <w:r w:rsidR="0031148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57.0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(0.97</w:t>
            </w:r>
            <w:r w:rsidR="00311485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97, 32-91)</w:t>
            </w:r>
          </w:p>
        </w:tc>
      </w:tr>
      <w:tr w:rsidR="0002608C" w:rsidRPr="00DA0036" w14:paraId="36360576" w14:textId="77777777" w:rsidTr="00AB7214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000000"/>
            </w:tcBorders>
          </w:tcPr>
          <w:p w14:paraId="0739EEE4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TLC (L, % </w:t>
            </w:r>
            <w:proofErr w:type="spellStart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pred</w:t>
            </w:r>
            <w:proofErr w:type="spellEnd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) </w:t>
            </w:r>
          </w:p>
          <w:p w14:paraId="548E44CB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70F200C7" w14:textId="77777777" w:rsidR="0002608C" w:rsidRPr="00DA0036" w:rsidRDefault="0002608C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4E781F0B" w14:textId="3D345541" w:rsidR="0002608C" w:rsidRDefault="00E319C5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40, 141.5 (5.76-12.36, 107-177)</w:t>
            </w:r>
          </w:p>
          <w:p w14:paraId="2866F74D" w14:textId="714BC9BA" w:rsidR="00E319C5" w:rsidRPr="00DA0036" w:rsidRDefault="00E319C5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869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112A1EBD" w14:textId="6FD72BF2" w:rsidR="0002608C" w:rsidRDefault="000F1BB4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693B844F" w14:textId="58C20C91" w:rsidR="00E319C5" w:rsidRDefault="00C33BF4" w:rsidP="00C33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61, 132 (5.76-12.36, 107-177)</w:t>
            </w:r>
          </w:p>
          <w:p w14:paraId="17EA035E" w14:textId="1BB77CCD" w:rsidR="00E319C5" w:rsidRDefault="00E319C5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3 Unknown </w:t>
            </w:r>
          </w:p>
        </w:tc>
        <w:tc>
          <w:tcPr>
            <w:tcW w:w="901" w:type="pct"/>
            <w:tcBorders>
              <w:left w:val="single" w:sz="4" w:space="0" w:color="000000"/>
              <w:right w:val="single" w:sz="4" w:space="0" w:color="000000"/>
            </w:tcBorders>
          </w:tcPr>
          <w:p w14:paraId="77787D5B" w14:textId="45C1DA7A" w:rsidR="00311485" w:rsidRDefault="00311485" w:rsidP="00311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05, 131 (6.53-9.35, 114-157)</w:t>
            </w:r>
          </w:p>
          <w:p w14:paraId="078FE44D" w14:textId="16A00BFB" w:rsidR="00311485" w:rsidRDefault="00311485" w:rsidP="00026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 Unknown</w:t>
            </w:r>
          </w:p>
        </w:tc>
      </w:tr>
      <w:tr w:rsidR="0002608C" w:rsidRPr="00DA0036" w14:paraId="48B255C3" w14:textId="77777777" w:rsidTr="00AB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/>
            </w:tcBorders>
          </w:tcPr>
          <w:p w14:paraId="517C4F24" w14:textId="77777777" w:rsidR="0002608C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DLCO (% </w:t>
            </w:r>
            <w:proofErr w:type="spellStart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>pred</w:t>
            </w:r>
            <w:proofErr w:type="spellEnd"/>
            <w:r w:rsidRPr="003B0D26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t xml:space="preserve">) </w:t>
            </w:r>
          </w:p>
          <w:p w14:paraId="28F4F8AA" w14:textId="77777777" w:rsidR="0002608C" w:rsidRPr="00E31134" w:rsidRDefault="0002608C" w:rsidP="0002608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31134">
              <w:rPr>
                <w:rFonts w:asciiTheme="majorHAnsi" w:hAnsiTheme="majorHAnsi" w:cstheme="majorHAnsi"/>
                <w:sz w:val="24"/>
                <w:szCs w:val="24"/>
              </w:rPr>
              <w:t>mean (range)</w:t>
            </w:r>
          </w:p>
        </w:tc>
        <w:tc>
          <w:tcPr>
            <w:tcW w:w="850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58F44A67" w14:textId="77777777" w:rsidR="0002608C" w:rsidRPr="00DA0036" w:rsidRDefault="0002608C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2B97D7EA" w14:textId="5E3B912B" w:rsidR="0002608C" w:rsidRDefault="00C33BF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5.3 (7-30)</w:t>
            </w:r>
          </w:p>
          <w:p w14:paraId="117ABF71" w14:textId="7F859818" w:rsidR="00C33BF4" w:rsidRPr="00DA0036" w:rsidRDefault="00C33BF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1" w:name="OLE_LINK2"/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  <w:bookmarkEnd w:id="1"/>
          </w:p>
        </w:tc>
        <w:tc>
          <w:tcPr>
            <w:tcW w:w="869" w:type="pct"/>
            <w:tcBorders>
              <w:left w:val="single" w:sz="4" w:space="0" w:color="000000"/>
              <w:right w:val="single" w:sz="4" w:space="0" w:color="AEAAAA" w:themeColor="background2" w:themeShade="BF"/>
            </w:tcBorders>
          </w:tcPr>
          <w:p w14:paraId="2D0F13C4" w14:textId="2CBDCFC9" w:rsidR="0002608C" w:rsidRDefault="000F1BB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single" w:sz="4" w:space="0" w:color="AEAAAA" w:themeColor="background2" w:themeShade="BF"/>
              <w:right w:val="single" w:sz="4" w:space="0" w:color="000000"/>
            </w:tcBorders>
          </w:tcPr>
          <w:p w14:paraId="3175FA06" w14:textId="77777777" w:rsidR="0002608C" w:rsidRDefault="00C33BF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.3 (7-30)</w:t>
            </w:r>
          </w:p>
          <w:p w14:paraId="36760525" w14:textId="160577DF" w:rsidR="00C33BF4" w:rsidRDefault="00C33BF4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 Unknown</w:t>
            </w:r>
          </w:p>
        </w:tc>
        <w:tc>
          <w:tcPr>
            <w:tcW w:w="901" w:type="pct"/>
            <w:tcBorders>
              <w:left w:val="single" w:sz="4" w:space="0" w:color="000000"/>
              <w:right w:val="single" w:sz="4" w:space="0" w:color="000000"/>
            </w:tcBorders>
          </w:tcPr>
          <w:p w14:paraId="6481DCC7" w14:textId="77777777" w:rsidR="0002608C" w:rsidRDefault="00311485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 (10-49)</w:t>
            </w:r>
          </w:p>
          <w:p w14:paraId="68B02618" w14:textId="1962D09F" w:rsidR="00311485" w:rsidRDefault="00311485" w:rsidP="00026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 Unknown</w:t>
            </w:r>
          </w:p>
        </w:tc>
      </w:tr>
    </w:tbl>
    <w:p w14:paraId="0422276D" w14:textId="700EB1CF" w:rsidR="00404382" w:rsidRDefault="00E15FEF" w:rsidP="003B0D26">
      <w:r>
        <w:t>Abbreviations: NWH= Non-Hispanic White, AA= African-American. * indicates frequent</w:t>
      </w:r>
      <w:r w:rsidRPr="00E15FEF">
        <w:t xml:space="preserve"> marijuana</w:t>
      </w:r>
      <w:r>
        <w:t xml:space="preserve"> use in addition to cigarettes. </w:t>
      </w:r>
    </w:p>
    <w:sectPr w:rsidR="00404382" w:rsidSect="00FC13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3B47F" w14:textId="77777777" w:rsidR="0002608C" w:rsidRDefault="0002608C" w:rsidP="0002608C">
      <w:r>
        <w:separator/>
      </w:r>
    </w:p>
  </w:endnote>
  <w:endnote w:type="continuationSeparator" w:id="0">
    <w:p w14:paraId="397D608B" w14:textId="77777777" w:rsidR="0002608C" w:rsidRDefault="0002608C" w:rsidP="00026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AFC77" w14:textId="77777777" w:rsidR="0002608C" w:rsidRDefault="0002608C" w:rsidP="0002608C">
      <w:r>
        <w:separator/>
      </w:r>
    </w:p>
  </w:footnote>
  <w:footnote w:type="continuationSeparator" w:id="0">
    <w:p w14:paraId="519B6EE1" w14:textId="77777777" w:rsidR="0002608C" w:rsidRDefault="0002608C" w:rsidP="00026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20"/>
    <w:rsid w:val="0002608C"/>
    <w:rsid w:val="00086F6F"/>
    <w:rsid w:val="000D4520"/>
    <w:rsid w:val="000F1BB4"/>
    <w:rsid w:val="001F08B4"/>
    <w:rsid w:val="00311485"/>
    <w:rsid w:val="003442E3"/>
    <w:rsid w:val="00344F63"/>
    <w:rsid w:val="003B0D26"/>
    <w:rsid w:val="00404382"/>
    <w:rsid w:val="00446677"/>
    <w:rsid w:val="004D5A0C"/>
    <w:rsid w:val="004E5F8B"/>
    <w:rsid w:val="00532A5A"/>
    <w:rsid w:val="005D563B"/>
    <w:rsid w:val="00720A7A"/>
    <w:rsid w:val="00755D86"/>
    <w:rsid w:val="007B3668"/>
    <w:rsid w:val="00863A8E"/>
    <w:rsid w:val="009C50FE"/>
    <w:rsid w:val="00A30945"/>
    <w:rsid w:val="00A92E20"/>
    <w:rsid w:val="00AB7214"/>
    <w:rsid w:val="00B32835"/>
    <w:rsid w:val="00C33BF4"/>
    <w:rsid w:val="00DA0036"/>
    <w:rsid w:val="00DD7051"/>
    <w:rsid w:val="00E15FEF"/>
    <w:rsid w:val="00E31134"/>
    <w:rsid w:val="00E319C5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8E93"/>
  <w15:chartTrackingRefBased/>
  <w15:docId w15:val="{5648A5A5-2668-47B1-93CF-44B68493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E2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92E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A92E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92E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92E2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92E2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3B0D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3B0D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B0D2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26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08C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6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08C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2E755-4E64-4CA2-B488-3929916B8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Jessica B</dc:creator>
  <cp:keywords/>
  <dc:description/>
  <cp:lastModifiedBy>Blackburn, Jessica B</cp:lastModifiedBy>
  <cp:revision>2</cp:revision>
  <dcterms:created xsi:type="dcterms:W3CDTF">2021-12-03T21:39:00Z</dcterms:created>
  <dcterms:modified xsi:type="dcterms:W3CDTF">2021-12-03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17T20:54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4482883-40ee-4c99-a985-ff697b934f31</vt:lpwstr>
  </property>
  <property fmtid="{D5CDD505-2E9C-101B-9397-08002B2CF9AE}" pid="8" name="MSIP_Label_792c8cef-6f2b-4af1-b4ac-d815ff795cd6_ContentBits">
    <vt:lpwstr>0</vt:lpwstr>
  </property>
</Properties>
</file>